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3DAA" w:rsidRPr="000E3E4D" w:rsidRDefault="0023077D" w:rsidP="008063F8">
      <w:pPr>
        <w:spacing w:line="480" w:lineRule="auto"/>
        <w:rPr>
          <w:b/>
        </w:rPr>
      </w:pPr>
      <w:r>
        <w:rPr>
          <w:b/>
        </w:rPr>
        <w:t xml:space="preserve">Digital and </w:t>
      </w:r>
      <w:r w:rsidR="00122460">
        <w:rPr>
          <w:b/>
        </w:rPr>
        <w:t>a</w:t>
      </w:r>
      <w:r>
        <w:rPr>
          <w:b/>
        </w:rPr>
        <w:t>nalogue mod</w:t>
      </w:r>
      <w:r w:rsidR="008F3DAA" w:rsidRPr="000E3E4D">
        <w:rPr>
          <w:b/>
        </w:rPr>
        <w:t xml:space="preserve">ulation and demodulation scheme using vortex-based spin torque </w:t>
      </w:r>
      <w:proofErr w:type="spellStart"/>
      <w:r w:rsidR="008F3DAA" w:rsidRPr="000E3E4D">
        <w:rPr>
          <w:b/>
        </w:rPr>
        <w:t>n</w:t>
      </w:r>
      <w:r w:rsidR="00583D8E">
        <w:rPr>
          <w:b/>
        </w:rPr>
        <w:t>a</w:t>
      </w:r>
      <w:r w:rsidR="008F3DAA" w:rsidRPr="000E3E4D">
        <w:rPr>
          <w:b/>
        </w:rPr>
        <w:t>n</w:t>
      </w:r>
      <w:r w:rsidR="00583D8E">
        <w:rPr>
          <w:b/>
        </w:rPr>
        <w:t>o</w:t>
      </w:r>
      <w:proofErr w:type="spellEnd"/>
      <w:r w:rsidR="008F3DAA" w:rsidRPr="000E3E4D">
        <w:rPr>
          <w:b/>
        </w:rPr>
        <w:t>-oscillators</w:t>
      </w:r>
      <w:r w:rsidR="005D7EB7">
        <w:rPr>
          <w:b/>
        </w:rPr>
        <w:t xml:space="preserve"> – Supplementary information</w:t>
      </w:r>
    </w:p>
    <w:p w:rsidR="00A94888" w:rsidRPr="003816B1" w:rsidRDefault="005969D0" w:rsidP="008063F8">
      <w:pPr>
        <w:spacing w:line="480" w:lineRule="auto"/>
        <w:rPr>
          <w:i/>
          <w:lang w:val="pt-PT"/>
        </w:rPr>
      </w:pPr>
      <w:r w:rsidRPr="006B4272">
        <w:rPr>
          <w:i/>
          <w:lang w:val="pt-PT"/>
        </w:rPr>
        <w:t>Alex S. Jenkins</w:t>
      </w:r>
      <w:r w:rsidR="00B82898" w:rsidRPr="006B4272">
        <w:rPr>
          <w:i/>
          <w:lang w:val="pt-PT"/>
        </w:rPr>
        <w:t>*</w:t>
      </w:r>
      <w:r w:rsidR="006B4272" w:rsidRPr="006B4272">
        <w:rPr>
          <w:i/>
          <w:vertAlign w:val="superscript"/>
          <w:lang w:val="pt-PT"/>
        </w:rPr>
        <w:t>1</w:t>
      </w:r>
      <w:r w:rsidR="006C47F5">
        <w:rPr>
          <w:i/>
          <w:lang w:val="pt-PT"/>
        </w:rPr>
        <w:t>, Lara</w:t>
      </w:r>
      <w:r w:rsidR="006B4272" w:rsidRPr="006B4272">
        <w:rPr>
          <w:i/>
          <w:lang w:val="pt-PT"/>
        </w:rPr>
        <w:t xml:space="preserve"> San Emeterio Alvarez</w:t>
      </w:r>
      <w:r w:rsidR="006B4272" w:rsidRPr="006B4272">
        <w:rPr>
          <w:i/>
          <w:vertAlign w:val="superscript"/>
          <w:lang w:val="pt-PT"/>
        </w:rPr>
        <w:t>1</w:t>
      </w:r>
      <w:r w:rsidRPr="006B4272">
        <w:rPr>
          <w:i/>
          <w:lang w:val="pt-PT"/>
        </w:rPr>
        <w:t>, Paulo P. Freitas</w:t>
      </w:r>
      <w:r w:rsidR="006935A3">
        <w:rPr>
          <w:i/>
          <w:vertAlign w:val="superscript"/>
          <w:lang w:val="pt-PT"/>
        </w:rPr>
        <w:t>1</w:t>
      </w:r>
      <w:r w:rsidRPr="006B4272">
        <w:rPr>
          <w:i/>
          <w:lang w:val="pt-PT"/>
        </w:rPr>
        <w:t>, Ricardo Ferreira</w:t>
      </w:r>
      <w:r w:rsidR="006935A3">
        <w:rPr>
          <w:i/>
          <w:vertAlign w:val="superscript"/>
          <w:lang w:val="pt-PT"/>
        </w:rPr>
        <w:t>1</w:t>
      </w:r>
      <w:r w:rsidR="003816B1">
        <w:rPr>
          <w:i/>
          <w:lang w:val="pt-PT"/>
        </w:rPr>
        <w:t xml:space="preserve">   </w:t>
      </w:r>
    </w:p>
    <w:p w:rsidR="005969D0" w:rsidRDefault="00101BA8" w:rsidP="00101BA8">
      <w:pPr>
        <w:spacing w:line="480" w:lineRule="auto"/>
        <w:rPr>
          <w:lang w:val="pt-PT"/>
        </w:rPr>
      </w:pPr>
      <w:r w:rsidRPr="00101BA8">
        <w:rPr>
          <w:lang w:val="en-US"/>
        </w:rPr>
        <w:t>1-</w:t>
      </w:r>
      <w:r>
        <w:rPr>
          <w:lang w:val="en-US"/>
        </w:rPr>
        <w:t xml:space="preserve"> </w:t>
      </w:r>
      <w:r w:rsidR="00B82898" w:rsidRPr="00101BA8">
        <w:rPr>
          <w:lang w:val="en-US"/>
        </w:rPr>
        <w:t xml:space="preserve">International Iberian Nanotechnology Laboratory, INL, Av. </w:t>
      </w:r>
      <w:r w:rsidR="00B82898" w:rsidRPr="00101BA8">
        <w:rPr>
          <w:lang w:val="pt-PT"/>
        </w:rPr>
        <w:t>Mestre José Veiga s/n, 4715-330, Braga, Portugal.</w:t>
      </w:r>
    </w:p>
    <w:p w:rsidR="00FD64E6" w:rsidRDefault="00FD64E6" w:rsidP="00101BA8">
      <w:pPr>
        <w:spacing w:line="480" w:lineRule="auto"/>
        <w:rPr>
          <w:lang w:val="en-US"/>
        </w:rPr>
      </w:pPr>
      <w:r w:rsidRPr="00FD64E6">
        <w:rPr>
          <w:lang w:val="en-US"/>
        </w:rPr>
        <w:t xml:space="preserve">*corresponding author: </w:t>
      </w:r>
      <w:hyperlink r:id="rId6" w:history="1">
        <w:r w:rsidR="005A7903" w:rsidRPr="00CC1C20">
          <w:rPr>
            <w:rStyle w:val="Hyperlink"/>
            <w:lang w:val="en-US"/>
          </w:rPr>
          <w:t>alex.jenkins@inl.int</w:t>
        </w:r>
      </w:hyperlink>
    </w:p>
    <w:p w:rsidR="005A7903" w:rsidRDefault="008B78C7" w:rsidP="00101BA8">
      <w:pPr>
        <w:spacing w:line="480" w:lineRule="auto"/>
        <w:rPr>
          <w:lang w:val="en-US"/>
        </w:rPr>
      </w:pPr>
      <w:r>
        <w:rPr>
          <w:lang w:val="en-US"/>
        </w:rPr>
        <w:t xml:space="preserve">For the experimental data shown in Figure 2 of the main manuscript, a perpendicular field is applied. The effect of this perpendicular field is to allow the periodic transitions shown labelled 4. These transitions are due to the free layer constantly and periodically switching between the vortex and the QUAP state. The reason this perpendicular field is applied is because, as shown in </w:t>
      </w:r>
      <w:r>
        <w:rPr>
          <w:lang w:val="en-US"/>
        </w:rPr>
        <w:fldChar w:fldCharType="begin"/>
      </w:r>
      <w:r>
        <w:rPr>
          <w:lang w:val="en-US"/>
        </w:rPr>
        <w:instrText xml:space="preserve"> REF _Ref25671616 \h </w:instrText>
      </w:r>
      <w:r>
        <w:rPr>
          <w:lang w:val="en-US"/>
        </w:rPr>
      </w:r>
      <w:r>
        <w:rPr>
          <w:lang w:val="en-US"/>
        </w:rPr>
        <w:fldChar w:fldCharType="separate"/>
      </w:r>
      <w:r w:rsidRPr="00486FE2">
        <w:t xml:space="preserve">Figure </w:t>
      </w:r>
      <w:r>
        <w:t>SI</w:t>
      </w:r>
      <w:r w:rsidRPr="00486FE2">
        <w:rPr>
          <w:noProof/>
        </w:rPr>
        <w:t>1</w:t>
      </w:r>
      <w:r>
        <w:rPr>
          <w:lang w:val="en-US"/>
        </w:rPr>
        <w:fldChar w:fldCharType="end"/>
      </w:r>
      <w:r>
        <w:rPr>
          <w:lang w:val="en-US"/>
        </w:rPr>
        <w:t xml:space="preserve">, the relative energy landscape of the vortex and QUAP states can be altered by the perpendicular field. The difference between the total energy of either state, </w:t>
      </w:r>
      <w:proofErr w:type="spellStart"/>
      <w:r>
        <w:rPr>
          <w:lang w:val="en-US"/>
        </w:rPr>
        <w:t>E</w:t>
      </w:r>
      <w:r w:rsidRPr="008B78C7">
        <w:rPr>
          <w:vertAlign w:val="subscript"/>
          <w:lang w:val="en-US"/>
        </w:rPr>
        <w:t>Tvort</w:t>
      </w:r>
      <w:proofErr w:type="spellEnd"/>
      <w:r>
        <w:rPr>
          <w:lang w:val="en-US"/>
        </w:rPr>
        <w:t xml:space="preserve"> - E</w:t>
      </w:r>
      <w:r w:rsidRPr="008B78C7">
        <w:rPr>
          <w:vertAlign w:val="subscript"/>
          <w:lang w:val="en-US"/>
        </w:rPr>
        <w:t>TQUAP</w:t>
      </w:r>
      <w:r>
        <w:rPr>
          <w:lang w:val="en-US"/>
        </w:rPr>
        <w:t xml:space="preserve">, is reduced as the perpendicular field is applied. This is because the Zeeman energy becomes the dominant energy terms, and the demagnetizing energies become more equivalent as the magnetization starts to tilt out-of-plane. As the difference between the energy levels becomes reduced, the non-hysteretic switching between states becomes easier. </w:t>
      </w:r>
    </w:p>
    <w:p w:rsidR="008B78C7" w:rsidRPr="00FD64E6" w:rsidRDefault="008B78C7" w:rsidP="00101BA8">
      <w:pPr>
        <w:spacing w:line="480" w:lineRule="auto"/>
        <w:rPr>
          <w:lang w:val="en-US"/>
        </w:rPr>
      </w:pPr>
      <w:r>
        <w:rPr>
          <w:lang w:val="en-US"/>
        </w:rPr>
        <w:t>The energy barrier which separates the vortex state and the QUAP state for a given magnetic field can be thought of as relating mostly to the formation and destruction of the vortex core. This can be seen as the exchange difference between the two states</w:t>
      </w:r>
      <w:r>
        <w:rPr>
          <w:lang w:val="en-US"/>
        </w:rPr>
        <w:t xml:space="preserve">, </w:t>
      </w:r>
      <w:proofErr w:type="spellStart"/>
      <w:r>
        <w:rPr>
          <w:lang w:val="en-US"/>
        </w:rPr>
        <w:t>E</w:t>
      </w:r>
      <w:r>
        <w:rPr>
          <w:vertAlign w:val="subscript"/>
          <w:lang w:val="en-US"/>
        </w:rPr>
        <w:t>ex</w:t>
      </w:r>
      <w:r w:rsidRPr="008B78C7">
        <w:rPr>
          <w:vertAlign w:val="subscript"/>
          <w:lang w:val="en-US"/>
        </w:rPr>
        <w:t>vort</w:t>
      </w:r>
      <w:proofErr w:type="spellEnd"/>
      <w:r>
        <w:rPr>
          <w:lang w:val="en-US"/>
        </w:rPr>
        <w:t xml:space="preserve"> </w:t>
      </w:r>
      <w:r>
        <w:rPr>
          <w:lang w:val="en-US"/>
        </w:rPr>
        <w:t>–</w:t>
      </w:r>
      <w:r>
        <w:rPr>
          <w:lang w:val="en-US"/>
        </w:rPr>
        <w:t xml:space="preserve"> </w:t>
      </w:r>
      <w:proofErr w:type="spellStart"/>
      <w:r>
        <w:rPr>
          <w:lang w:val="en-US"/>
        </w:rPr>
        <w:t>E</w:t>
      </w:r>
      <w:r>
        <w:rPr>
          <w:vertAlign w:val="subscript"/>
          <w:lang w:val="en-US"/>
        </w:rPr>
        <w:t>ex</w:t>
      </w:r>
      <w:r w:rsidRPr="008B78C7">
        <w:rPr>
          <w:vertAlign w:val="subscript"/>
          <w:lang w:val="en-US"/>
        </w:rPr>
        <w:t>QUAP</w:t>
      </w:r>
      <w:proofErr w:type="spellEnd"/>
      <w:r>
        <w:rPr>
          <w:lang w:val="en-US"/>
        </w:rPr>
        <w:t>,</w:t>
      </w:r>
      <w:r w:rsidR="002C07E8">
        <w:rPr>
          <w:lang w:val="en-US"/>
        </w:rPr>
        <w:t xml:space="preserve"> where the vortex state has a large exchange energy related to the vortex core. As the perpendicular field is increased, this acts to tilt the magnetization out-of-plane and increase the core size, which reduces the exchange cost associated with the core, thus making it easier for the free layer to switch back and forth in a non-hysteretic manner.</w:t>
      </w:r>
    </w:p>
    <w:p w:rsidR="00A476D4" w:rsidRDefault="005A7903" w:rsidP="008063F8">
      <w:pPr>
        <w:spacing w:line="480" w:lineRule="auto"/>
      </w:pPr>
      <w:r>
        <w:object w:dxaOrig="7170" w:dyaOrig="50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8.5pt;height:251.5pt" o:ole="">
            <v:imagedata r:id="rId7" o:title=""/>
          </v:shape>
          <o:OLEObject Type="Embed" ProgID="Origin50.Graph" ShapeID="_x0000_i1025" DrawAspect="Content" ObjectID="_1650717966" r:id="rId8"/>
        </w:object>
      </w:r>
    </w:p>
    <w:p w:rsidR="00486FE2" w:rsidRPr="00486FE2" w:rsidRDefault="00486FE2" w:rsidP="008063F8">
      <w:pPr>
        <w:pStyle w:val="Caption"/>
        <w:spacing w:line="480" w:lineRule="auto"/>
        <w:rPr>
          <w:sz w:val="22"/>
        </w:rPr>
      </w:pPr>
      <w:bookmarkStart w:id="0" w:name="_Ref25671616"/>
      <w:bookmarkStart w:id="1" w:name="_Ref40104710"/>
      <w:r w:rsidRPr="00486FE2">
        <w:rPr>
          <w:sz w:val="22"/>
        </w:rPr>
        <w:t xml:space="preserve">Figure </w:t>
      </w:r>
      <w:r w:rsidR="008B78C7">
        <w:rPr>
          <w:sz w:val="22"/>
        </w:rPr>
        <w:t>SI</w:t>
      </w:r>
      <w:r w:rsidRPr="00486FE2">
        <w:rPr>
          <w:sz w:val="22"/>
        </w:rPr>
        <w:fldChar w:fldCharType="begin"/>
      </w:r>
      <w:r w:rsidRPr="00486FE2">
        <w:rPr>
          <w:sz w:val="22"/>
        </w:rPr>
        <w:instrText xml:space="preserve"> SEQ Figure \* ARABIC </w:instrText>
      </w:r>
      <w:r w:rsidRPr="00486FE2">
        <w:rPr>
          <w:sz w:val="22"/>
        </w:rPr>
        <w:fldChar w:fldCharType="separate"/>
      </w:r>
      <w:r w:rsidRPr="00486FE2">
        <w:rPr>
          <w:noProof/>
          <w:sz w:val="22"/>
        </w:rPr>
        <w:t>1</w:t>
      </w:r>
      <w:r w:rsidRPr="00486FE2">
        <w:rPr>
          <w:sz w:val="22"/>
        </w:rPr>
        <w:fldChar w:fldCharType="end"/>
      </w:r>
      <w:bookmarkEnd w:id="0"/>
      <w:r w:rsidRPr="00486FE2">
        <w:rPr>
          <w:sz w:val="22"/>
        </w:rPr>
        <w:t xml:space="preserve"> </w:t>
      </w:r>
      <w:r w:rsidR="00E471E2">
        <w:rPr>
          <w:sz w:val="22"/>
        </w:rPr>
        <w:t>–</w:t>
      </w:r>
      <w:r w:rsidR="001017FB">
        <w:rPr>
          <w:sz w:val="22"/>
        </w:rPr>
        <w:t xml:space="preserve"> </w:t>
      </w:r>
      <w:bookmarkEnd w:id="1"/>
      <w:r w:rsidR="002C07E8">
        <w:rPr>
          <w:sz w:val="22"/>
        </w:rPr>
        <w:t xml:space="preserve">Energy difference of the vortex and QUAP states at a constant in-plane field of 5mT as a function of the perpendicular magnetic field, as found by </w:t>
      </w:r>
      <w:proofErr w:type="spellStart"/>
      <w:r w:rsidR="002C07E8">
        <w:rPr>
          <w:sz w:val="22"/>
        </w:rPr>
        <w:t>micromagnetic</w:t>
      </w:r>
      <w:proofErr w:type="spellEnd"/>
      <w:r w:rsidR="002C07E8">
        <w:rPr>
          <w:sz w:val="22"/>
        </w:rPr>
        <w:t xml:space="preserve"> simulations.</w:t>
      </w:r>
      <w:bookmarkStart w:id="2" w:name="_GoBack"/>
      <w:bookmarkEnd w:id="2"/>
    </w:p>
    <w:sectPr w:rsidR="00486FE2" w:rsidRPr="00486F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E84701"/>
    <w:multiLevelType w:val="hybridMultilevel"/>
    <w:tmpl w:val="8B3A9B4C"/>
    <w:lvl w:ilvl="0" w:tplc="187E14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2C2388"/>
    <w:multiLevelType w:val="hybridMultilevel"/>
    <w:tmpl w:val="26BAF986"/>
    <w:lvl w:ilvl="0" w:tplc="F4A4E0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635302"/>
    <w:multiLevelType w:val="hybridMultilevel"/>
    <w:tmpl w:val="3A843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6477A4"/>
    <w:multiLevelType w:val="hybridMultilevel"/>
    <w:tmpl w:val="360CD2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61B"/>
    <w:rsid w:val="0000243E"/>
    <w:rsid w:val="000026CD"/>
    <w:rsid w:val="00004EB1"/>
    <w:rsid w:val="00012740"/>
    <w:rsid w:val="000129C6"/>
    <w:rsid w:val="00014918"/>
    <w:rsid w:val="00014DD1"/>
    <w:rsid w:val="00020345"/>
    <w:rsid w:val="000264CD"/>
    <w:rsid w:val="000302E1"/>
    <w:rsid w:val="00036582"/>
    <w:rsid w:val="000444B3"/>
    <w:rsid w:val="00045210"/>
    <w:rsid w:val="00045598"/>
    <w:rsid w:val="00047A0D"/>
    <w:rsid w:val="00047FC2"/>
    <w:rsid w:val="00052ACB"/>
    <w:rsid w:val="00053168"/>
    <w:rsid w:val="00070563"/>
    <w:rsid w:val="00073D09"/>
    <w:rsid w:val="0007448E"/>
    <w:rsid w:val="000830DD"/>
    <w:rsid w:val="0008619D"/>
    <w:rsid w:val="00093036"/>
    <w:rsid w:val="000A1367"/>
    <w:rsid w:val="000A5BF6"/>
    <w:rsid w:val="000B0B0A"/>
    <w:rsid w:val="000B2420"/>
    <w:rsid w:val="000C00AB"/>
    <w:rsid w:val="000C00B7"/>
    <w:rsid w:val="000C17AA"/>
    <w:rsid w:val="000C19C8"/>
    <w:rsid w:val="000C2BF2"/>
    <w:rsid w:val="000C3DE0"/>
    <w:rsid w:val="000C579A"/>
    <w:rsid w:val="000C5ED3"/>
    <w:rsid w:val="000D2A64"/>
    <w:rsid w:val="000E0D5D"/>
    <w:rsid w:val="000E23B3"/>
    <w:rsid w:val="000E3E4D"/>
    <w:rsid w:val="000E7C5F"/>
    <w:rsid w:val="000F011F"/>
    <w:rsid w:val="000F171F"/>
    <w:rsid w:val="000F2B36"/>
    <w:rsid w:val="000F333B"/>
    <w:rsid w:val="000F6D0F"/>
    <w:rsid w:val="000F7929"/>
    <w:rsid w:val="001017FB"/>
    <w:rsid w:val="00101BA8"/>
    <w:rsid w:val="00104B57"/>
    <w:rsid w:val="00114461"/>
    <w:rsid w:val="0011777A"/>
    <w:rsid w:val="00120E77"/>
    <w:rsid w:val="00122460"/>
    <w:rsid w:val="0012265C"/>
    <w:rsid w:val="00123349"/>
    <w:rsid w:val="00124462"/>
    <w:rsid w:val="00126BF6"/>
    <w:rsid w:val="001279AC"/>
    <w:rsid w:val="00130983"/>
    <w:rsid w:val="001318DC"/>
    <w:rsid w:val="00132A06"/>
    <w:rsid w:val="00135B26"/>
    <w:rsid w:val="00141A14"/>
    <w:rsid w:val="00150B17"/>
    <w:rsid w:val="0015422C"/>
    <w:rsid w:val="00162E85"/>
    <w:rsid w:val="00167340"/>
    <w:rsid w:val="001701F2"/>
    <w:rsid w:val="0017305D"/>
    <w:rsid w:val="00173B71"/>
    <w:rsid w:val="001750EB"/>
    <w:rsid w:val="0018459F"/>
    <w:rsid w:val="001865FD"/>
    <w:rsid w:val="00197731"/>
    <w:rsid w:val="001A136F"/>
    <w:rsid w:val="001B22A9"/>
    <w:rsid w:val="001B339E"/>
    <w:rsid w:val="001B4F4D"/>
    <w:rsid w:val="001C0305"/>
    <w:rsid w:val="001C1AC5"/>
    <w:rsid w:val="001C2ADF"/>
    <w:rsid w:val="001C4C72"/>
    <w:rsid w:val="001C7084"/>
    <w:rsid w:val="001D051F"/>
    <w:rsid w:val="001D153C"/>
    <w:rsid w:val="001D56C8"/>
    <w:rsid w:val="001D7708"/>
    <w:rsid w:val="001E004A"/>
    <w:rsid w:val="001E0ECC"/>
    <w:rsid w:val="001E198A"/>
    <w:rsid w:val="001E1BF2"/>
    <w:rsid w:val="001E1C7A"/>
    <w:rsid w:val="001E67B7"/>
    <w:rsid w:val="001E7126"/>
    <w:rsid w:val="001E7791"/>
    <w:rsid w:val="001F11F2"/>
    <w:rsid w:val="001F3809"/>
    <w:rsid w:val="001F4834"/>
    <w:rsid w:val="00202181"/>
    <w:rsid w:val="00202964"/>
    <w:rsid w:val="00204531"/>
    <w:rsid w:val="00204993"/>
    <w:rsid w:val="002063B5"/>
    <w:rsid w:val="00212D74"/>
    <w:rsid w:val="00221682"/>
    <w:rsid w:val="00223B22"/>
    <w:rsid w:val="0023077D"/>
    <w:rsid w:val="00231736"/>
    <w:rsid w:val="00231F38"/>
    <w:rsid w:val="00234083"/>
    <w:rsid w:val="00240173"/>
    <w:rsid w:val="00242C7F"/>
    <w:rsid w:val="002472FE"/>
    <w:rsid w:val="002522BC"/>
    <w:rsid w:val="002529D5"/>
    <w:rsid w:val="00253327"/>
    <w:rsid w:val="002545BD"/>
    <w:rsid w:val="0025628B"/>
    <w:rsid w:val="002636C6"/>
    <w:rsid w:val="002667A3"/>
    <w:rsid w:val="0026717B"/>
    <w:rsid w:val="0027017F"/>
    <w:rsid w:val="00272399"/>
    <w:rsid w:val="00273089"/>
    <w:rsid w:val="00276613"/>
    <w:rsid w:val="002805DF"/>
    <w:rsid w:val="00280D3F"/>
    <w:rsid w:val="002813B7"/>
    <w:rsid w:val="0029014D"/>
    <w:rsid w:val="002906C7"/>
    <w:rsid w:val="00291290"/>
    <w:rsid w:val="00291C8D"/>
    <w:rsid w:val="00291F70"/>
    <w:rsid w:val="00294755"/>
    <w:rsid w:val="00295A45"/>
    <w:rsid w:val="00295DE8"/>
    <w:rsid w:val="0029617C"/>
    <w:rsid w:val="002967A1"/>
    <w:rsid w:val="002A04C4"/>
    <w:rsid w:val="002A4BB4"/>
    <w:rsid w:val="002B0C0C"/>
    <w:rsid w:val="002B1CB8"/>
    <w:rsid w:val="002B308C"/>
    <w:rsid w:val="002C07E8"/>
    <w:rsid w:val="002C5FAA"/>
    <w:rsid w:val="002D2965"/>
    <w:rsid w:val="002D4FAD"/>
    <w:rsid w:val="002E38FB"/>
    <w:rsid w:val="002E46CD"/>
    <w:rsid w:val="002E6257"/>
    <w:rsid w:val="002F0EBA"/>
    <w:rsid w:val="002F16CF"/>
    <w:rsid w:val="002F3EDC"/>
    <w:rsid w:val="00302576"/>
    <w:rsid w:val="00303348"/>
    <w:rsid w:val="00315D80"/>
    <w:rsid w:val="00320F44"/>
    <w:rsid w:val="00322C6B"/>
    <w:rsid w:val="00325FBE"/>
    <w:rsid w:val="003357A1"/>
    <w:rsid w:val="00335F9F"/>
    <w:rsid w:val="0034107A"/>
    <w:rsid w:val="00342DE9"/>
    <w:rsid w:val="00346C28"/>
    <w:rsid w:val="0035274D"/>
    <w:rsid w:val="003565E9"/>
    <w:rsid w:val="00360D49"/>
    <w:rsid w:val="0036581F"/>
    <w:rsid w:val="00366AC2"/>
    <w:rsid w:val="003758E0"/>
    <w:rsid w:val="00380B47"/>
    <w:rsid w:val="00381396"/>
    <w:rsid w:val="003816B1"/>
    <w:rsid w:val="003820F1"/>
    <w:rsid w:val="003861CD"/>
    <w:rsid w:val="003867DB"/>
    <w:rsid w:val="00386A72"/>
    <w:rsid w:val="0039559D"/>
    <w:rsid w:val="003A21CD"/>
    <w:rsid w:val="003A3444"/>
    <w:rsid w:val="003A688B"/>
    <w:rsid w:val="003B2072"/>
    <w:rsid w:val="003C0146"/>
    <w:rsid w:val="003C12D1"/>
    <w:rsid w:val="003C2298"/>
    <w:rsid w:val="003C53EA"/>
    <w:rsid w:val="003C72A7"/>
    <w:rsid w:val="003D0F8A"/>
    <w:rsid w:val="003D7F83"/>
    <w:rsid w:val="003E2E52"/>
    <w:rsid w:val="003E3F0E"/>
    <w:rsid w:val="003F4514"/>
    <w:rsid w:val="003F4DC6"/>
    <w:rsid w:val="003F6F85"/>
    <w:rsid w:val="00400E0E"/>
    <w:rsid w:val="004013F9"/>
    <w:rsid w:val="00402E46"/>
    <w:rsid w:val="00403335"/>
    <w:rsid w:val="0040359B"/>
    <w:rsid w:val="00404BB2"/>
    <w:rsid w:val="0040768A"/>
    <w:rsid w:val="00413351"/>
    <w:rsid w:val="00413E02"/>
    <w:rsid w:val="00415253"/>
    <w:rsid w:val="004224E8"/>
    <w:rsid w:val="00423861"/>
    <w:rsid w:val="00427999"/>
    <w:rsid w:val="004320FC"/>
    <w:rsid w:val="0043445C"/>
    <w:rsid w:val="0043661A"/>
    <w:rsid w:val="004369BB"/>
    <w:rsid w:val="004501A5"/>
    <w:rsid w:val="004519E0"/>
    <w:rsid w:val="00451FC2"/>
    <w:rsid w:val="00453D0A"/>
    <w:rsid w:val="004654BD"/>
    <w:rsid w:val="00467F95"/>
    <w:rsid w:val="0047362B"/>
    <w:rsid w:val="004745EA"/>
    <w:rsid w:val="0047644A"/>
    <w:rsid w:val="00476545"/>
    <w:rsid w:val="004837A8"/>
    <w:rsid w:val="0048622B"/>
    <w:rsid w:val="00486FE2"/>
    <w:rsid w:val="00491515"/>
    <w:rsid w:val="00491EF8"/>
    <w:rsid w:val="00493BBD"/>
    <w:rsid w:val="00497B00"/>
    <w:rsid w:val="00497C2D"/>
    <w:rsid w:val="004A04FC"/>
    <w:rsid w:val="004A0A95"/>
    <w:rsid w:val="004A4E75"/>
    <w:rsid w:val="004B59D3"/>
    <w:rsid w:val="004B6EE6"/>
    <w:rsid w:val="004C05A0"/>
    <w:rsid w:val="004C1753"/>
    <w:rsid w:val="004C3B95"/>
    <w:rsid w:val="004C5562"/>
    <w:rsid w:val="004D0D41"/>
    <w:rsid w:val="004D4287"/>
    <w:rsid w:val="004E4D7B"/>
    <w:rsid w:val="004E5E5E"/>
    <w:rsid w:val="004E63EF"/>
    <w:rsid w:val="004F6819"/>
    <w:rsid w:val="004F6B7F"/>
    <w:rsid w:val="00504298"/>
    <w:rsid w:val="00507034"/>
    <w:rsid w:val="0051136E"/>
    <w:rsid w:val="00514587"/>
    <w:rsid w:val="00514B7C"/>
    <w:rsid w:val="0052619B"/>
    <w:rsid w:val="0052768A"/>
    <w:rsid w:val="00531964"/>
    <w:rsid w:val="00540FE8"/>
    <w:rsid w:val="00541464"/>
    <w:rsid w:val="005445E1"/>
    <w:rsid w:val="005467FB"/>
    <w:rsid w:val="0055344C"/>
    <w:rsid w:val="00553C64"/>
    <w:rsid w:val="00561464"/>
    <w:rsid w:val="00564DD6"/>
    <w:rsid w:val="005652B6"/>
    <w:rsid w:val="005713E5"/>
    <w:rsid w:val="00571636"/>
    <w:rsid w:val="0057423E"/>
    <w:rsid w:val="00575A75"/>
    <w:rsid w:val="00580CA6"/>
    <w:rsid w:val="00582C24"/>
    <w:rsid w:val="00583D8E"/>
    <w:rsid w:val="0058482E"/>
    <w:rsid w:val="0058512A"/>
    <w:rsid w:val="00585A69"/>
    <w:rsid w:val="0059030C"/>
    <w:rsid w:val="00594C8C"/>
    <w:rsid w:val="005969D0"/>
    <w:rsid w:val="005A1627"/>
    <w:rsid w:val="005A16BC"/>
    <w:rsid w:val="005A3254"/>
    <w:rsid w:val="005A52DC"/>
    <w:rsid w:val="005A7903"/>
    <w:rsid w:val="005B1CB9"/>
    <w:rsid w:val="005B1D64"/>
    <w:rsid w:val="005C0526"/>
    <w:rsid w:val="005D7EB7"/>
    <w:rsid w:val="005E150C"/>
    <w:rsid w:val="005E3BCB"/>
    <w:rsid w:val="005E4288"/>
    <w:rsid w:val="005F05F5"/>
    <w:rsid w:val="005F0756"/>
    <w:rsid w:val="005F15EA"/>
    <w:rsid w:val="005F71A1"/>
    <w:rsid w:val="00600292"/>
    <w:rsid w:val="0060265B"/>
    <w:rsid w:val="006046C3"/>
    <w:rsid w:val="00611B60"/>
    <w:rsid w:val="006132B3"/>
    <w:rsid w:val="00614F43"/>
    <w:rsid w:val="006166CB"/>
    <w:rsid w:val="00617834"/>
    <w:rsid w:val="00620421"/>
    <w:rsid w:val="00620B17"/>
    <w:rsid w:val="00621F59"/>
    <w:rsid w:val="006228B8"/>
    <w:rsid w:val="0062414D"/>
    <w:rsid w:val="006245A4"/>
    <w:rsid w:val="0063043C"/>
    <w:rsid w:val="006313B4"/>
    <w:rsid w:val="006369D3"/>
    <w:rsid w:val="00637F31"/>
    <w:rsid w:val="006433FD"/>
    <w:rsid w:val="006518B7"/>
    <w:rsid w:val="00653BDF"/>
    <w:rsid w:val="00657758"/>
    <w:rsid w:val="006716D3"/>
    <w:rsid w:val="00677CEC"/>
    <w:rsid w:val="006805FD"/>
    <w:rsid w:val="0068189A"/>
    <w:rsid w:val="00682C2E"/>
    <w:rsid w:val="00687247"/>
    <w:rsid w:val="00687C8C"/>
    <w:rsid w:val="006935A3"/>
    <w:rsid w:val="00695039"/>
    <w:rsid w:val="006964BD"/>
    <w:rsid w:val="006A0004"/>
    <w:rsid w:val="006A25F6"/>
    <w:rsid w:val="006A5D0D"/>
    <w:rsid w:val="006B0432"/>
    <w:rsid w:val="006B3513"/>
    <w:rsid w:val="006B4272"/>
    <w:rsid w:val="006C303E"/>
    <w:rsid w:val="006C3547"/>
    <w:rsid w:val="006C376B"/>
    <w:rsid w:val="006C47F5"/>
    <w:rsid w:val="006C4CB7"/>
    <w:rsid w:val="006C5877"/>
    <w:rsid w:val="006C5A24"/>
    <w:rsid w:val="006C761E"/>
    <w:rsid w:val="006E0041"/>
    <w:rsid w:val="006E2AA2"/>
    <w:rsid w:val="006F034F"/>
    <w:rsid w:val="00702890"/>
    <w:rsid w:val="007058A9"/>
    <w:rsid w:val="00711B4C"/>
    <w:rsid w:val="00714C83"/>
    <w:rsid w:val="007161F9"/>
    <w:rsid w:val="00716752"/>
    <w:rsid w:val="00723706"/>
    <w:rsid w:val="00726801"/>
    <w:rsid w:val="0073034E"/>
    <w:rsid w:val="0073245B"/>
    <w:rsid w:val="00733805"/>
    <w:rsid w:val="00733A10"/>
    <w:rsid w:val="00745A52"/>
    <w:rsid w:val="0075025E"/>
    <w:rsid w:val="007551FF"/>
    <w:rsid w:val="00755662"/>
    <w:rsid w:val="007601E4"/>
    <w:rsid w:val="007624E1"/>
    <w:rsid w:val="00763BA8"/>
    <w:rsid w:val="00763DDC"/>
    <w:rsid w:val="00765318"/>
    <w:rsid w:val="00765880"/>
    <w:rsid w:val="0077256C"/>
    <w:rsid w:val="00773486"/>
    <w:rsid w:val="00773D72"/>
    <w:rsid w:val="00774DCA"/>
    <w:rsid w:val="00776EF8"/>
    <w:rsid w:val="00790BBD"/>
    <w:rsid w:val="00792A6E"/>
    <w:rsid w:val="007A3B95"/>
    <w:rsid w:val="007A40A0"/>
    <w:rsid w:val="007A6B8A"/>
    <w:rsid w:val="007B241C"/>
    <w:rsid w:val="007B3223"/>
    <w:rsid w:val="007D02F8"/>
    <w:rsid w:val="007D2881"/>
    <w:rsid w:val="007D4162"/>
    <w:rsid w:val="007D7F35"/>
    <w:rsid w:val="007E24C4"/>
    <w:rsid w:val="007E4E73"/>
    <w:rsid w:val="007F2D99"/>
    <w:rsid w:val="007F79E1"/>
    <w:rsid w:val="00801DF1"/>
    <w:rsid w:val="008063F8"/>
    <w:rsid w:val="008109E9"/>
    <w:rsid w:val="00813794"/>
    <w:rsid w:val="008157E3"/>
    <w:rsid w:val="00815AA3"/>
    <w:rsid w:val="00825328"/>
    <w:rsid w:val="0082629C"/>
    <w:rsid w:val="00826F7F"/>
    <w:rsid w:val="00835B7A"/>
    <w:rsid w:val="00845957"/>
    <w:rsid w:val="00854AE6"/>
    <w:rsid w:val="008555CB"/>
    <w:rsid w:val="0085676F"/>
    <w:rsid w:val="00863F33"/>
    <w:rsid w:val="00866208"/>
    <w:rsid w:val="008719B8"/>
    <w:rsid w:val="0087236E"/>
    <w:rsid w:val="00882054"/>
    <w:rsid w:val="008869F5"/>
    <w:rsid w:val="008876D9"/>
    <w:rsid w:val="00893CA2"/>
    <w:rsid w:val="0089491D"/>
    <w:rsid w:val="008A7B8D"/>
    <w:rsid w:val="008B78C7"/>
    <w:rsid w:val="008C072B"/>
    <w:rsid w:val="008D30EB"/>
    <w:rsid w:val="008D57E6"/>
    <w:rsid w:val="008D6A3B"/>
    <w:rsid w:val="008D7B20"/>
    <w:rsid w:val="008E1FA1"/>
    <w:rsid w:val="008E32C0"/>
    <w:rsid w:val="008E5A44"/>
    <w:rsid w:val="008E6669"/>
    <w:rsid w:val="008F3DAA"/>
    <w:rsid w:val="008F717D"/>
    <w:rsid w:val="009066D6"/>
    <w:rsid w:val="009071A8"/>
    <w:rsid w:val="0091109A"/>
    <w:rsid w:val="009135E8"/>
    <w:rsid w:val="00916A4B"/>
    <w:rsid w:val="009201D2"/>
    <w:rsid w:val="0092553F"/>
    <w:rsid w:val="00926CE6"/>
    <w:rsid w:val="00930AC3"/>
    <w:rsid w:val="009312A8"/>
    <w:rsid w:val="00931867"/>
    <w:rsid w:val="00934287"/>
    <w:rsid w:val="00934868"/>
    <w:rsid w:val="00935774"/>
    <w:rsid w:val="009410B3"/>
    <w:rsid w:val="009440C4"/>
    <w:rsid w:val="0095282A"/>
    <w:rsid w:val="0095312D"/>
    <w:rsid w:val="00954377"/>
    <w:rsid w:val="00962C3E"/>
    <w:rsid w:val="00964078"/>
    <w:rsid w:val="009642BD"/>
    <w:rsid w:val="009643AD"/>
    <w:rsid w:val="00964864"/>
    <w:rsid w:val="00964CC1"/>
    <w:rsid w:val="00966050"/>
    <w:rsid w:val="009837E7"/>
    <w:rsid w:val="00985AC1"/>
    <w:rsid w:val="00992E59"/>
    <w:rsid w:val="009947AE"/>
    <w:rsid w:val="009972EF"/>
    <w:rsid w:val="009A16A2"/>
    <w:rsid w:val="009A3801"/>
    <w:rsid w:val="009A60B8"/>
    <w:rsid w:val="009A62CF"/>
    <w:rsid w:val="009B3B1C"/>
    <w:rsid w:val="009B5F4A"/>
    <w:rsid w:val="009C0C01"/>
    <w:rsid w:val="009C0E9D"/>
    <w:rsid w:val="009C7610"/>
    <w:rsid w:val="009D535A"/>
    <w:rsid w:val="009D621E"/>
    <w:rsid w:val="009D6238"/>
    <w:rsid w:val="009E7304"/>
    <w:rsid w:val="009E7C2C"/>
    <w:rsid w:val="009F0FCF"/>
    <w:rsid w:val="009F35E8"/>
    <w:rsid w:val="00A00760"/>
    <w:rsid w:val="00A01375"/>
    <w:rsid w:val="00A0284A"/>
    <w:rsid w:val="00A03581"/>
    <w:rsid w:val="00A06215"/>
    <w:rsid w:val="00A12789"/>
    <w:rsid w:val="00A15F81"/>
    <w:rsid w:val="00A17855"/>
    <w:rsid w:val="00A178F3"/>
    <w:rsid w:val="00A17E01"/>
    <w:rsid w:val="00A22611"/>
    <w:rsid w:val="00A238C9"/>
    <w:rsid w:val="00A25EDF"/>
    <w:rsid w:val="00A3153E"/>
    <w:rsid w:val="00A3165F"/>
    <w:rsid w:val="00A3284D"/>
    <w:rsid w:val="00A404DD"/>
    <w:rsid w:val="00A44ACA"/>
    <w:rsid w:val="00A476D4"/>
    <w:rsid w:val="00A51446"/>
    <w:rsid w:val="00A53E45"/>
    <w:rsid w:val="00A57D34"/>
    <w:rsid w:val="00A73E4D"/>
    <w:rsid w:val="00A7499A"/>
    <w:rsid w:val="00A771F6"/>
    <w:rsid w:val="00A84EB8"/>
    <w:rsid w:val="00A8570C"/>
    <w:rsid w:val="00A859B4"/>
    <w:rsid w:val="00A87DF5"/>
    <w:rsid w:val="00A924E0"/>
    <w:rsid w:val="00A94888"/>
    <w:rsid w:val="00A9761B"/>
    <w:rsid w:val="00AA5AA2"/>
    <w:rsid w:val="00AA6463"/>
    <w:rsid w:val="00AB309A"/>
    <w:rsid w:val="00AB67E1"/>
    <w:rsid w:val="00AD0FD0"/>
    <w:rsid w:val="00AD2119"/>
    <w:rsid w:val="00AD5D2B"/>
    <w:rsid w:val="00AE4171"/>
    <w:rsid w:val="00AE4596"/>
    <w:rsid w:val="00AE59B6"/>
    <w:rsid w:val="00AF14F1"/>
    <w:rsid w:val="00AF73AA"/>
    <w:rsid w:val="00B03B4E"/>
    <w:rsid w:val="00B04261"/>
    <w:rsid w:val="00B04C7D"/>
    <w:rsid w:val="00B10BC4"/>
    <w:rsid w:val="00B1335E"/>
    <w:rsid w:val="00B23706"/>
    <w:rsid w:val="00B27222"/>
    <w:rsid w:val="00B31AE3"/>
    <w:rsid w:val="00B34384"/>
    <w:rsid w:val="00B40018"/>
    <w:rsid w:val="00B405CD"/>
    <w:rsid w:val="00B470F5"/>
    <w:rsid w:val="00B47898"/>
    <w:rsid w:val="00B502F1"/>
    <w:rsid w:val="00B51619"/>
    <w:rsid w:val="00B52AB5"/>
    <w:rsid w:val="00B52C90"/>
    <w:rsid w:val="00B66162"/>
    <w:rsid w:val="00B735EB"/>
    <w:rsid w:val="00B7501F"/>
    <w:rsid w:val="00B80494"/>
    <w:rsid w:val="00B818B7"/>
    <w:rsid w:val="00B82898"/>
    <w:rsid w:val="00B84C77"/>
    <w:rsid w:val="00B93B3D"/>
    <w:rsid w:val="00B949B8"/>
    <w:rsid w:val="00BA2722"/>
    <w:rsid w:val="00BA70EA"/>
    <w:rsid w:val="00BB06DD"/>
    <w:rsid w:val="00BB1940"/>
    <w:rsid w:val="00BB37F7"/>
    <w:rsid w:val="00BB637A"/>
    <w:rsid w:val="00BC6F75"/>
    <w:rsid w:val="00BC7DCE"/>
    <w:rsid w:val="00BD1A4F"/>
    <w:rsid w:val="00BD46B8"/>
    <w:rsid w:val="00BD6995"/>
    <w:rsid w:val="00BD71BC"/>
    <w:rsid w:val="00BD7C08"/>
    <w:rsid w:val="00BE1659"/>
    <w:rsid w:val="00BF00D4"/>
    <w:rsid w:val="00BF09D7"/>
    <w:rsid w:val="00C10EE8"/>
    <w:rsid w:val="00C21892"/>
    <w:rsid w:val="00C313C3"/>
    <w:rsid w:val="00C3216A"/>
    <w:rsid w:val="00C35326"/>
    <w:rsid w:val="00C35EE7"/>
    <w:rsid w:val="00C427C5"/>
    <w:rsid w:val="00C43133"/>
    <w:rsid w:val="00C43340"/>
    <w:rsid w:val="00C44159"/>
    <w:rsid w:val="00C5038C"/>
    <w:rsid w:val="00C50529"/>
    <w:rsid w:val="00C53606"/>
    <w:rsid w:val="00C54E7D"/>
    <w:rsid w:val="00C5761D"/>
    <w:rsid w:val="00C602BB"/>
    <w:rsid w:val="00C624A5"/>
    <w:rsid w:val="00C66855"/>
    <w:rsid w:val="00C72EC5"/>
    <w:rsid w:val="00C80D12"/>
    <w:rsid w:val="00C82F73"/>
    <w:rsid w:val="00C83556"/>
    <w:rsid w:val="00C87764"/>
    <w:rsid w:val="00C914E2"/>
    <w:rsid w:val="00C96569"/>
    <w:rsid w:val="00C96ED8"/>
    <w:rsid w:val="00CA00EF"/>
    <w:rsid w:val="00CA5583"/>
    <w:rsid w:val="00CB1200"/>
    <w:rsid w:val="00CB156C"/>
    <w:rsid w:val="00CB64B6"/>
    <w:rsid w:val="00CB78EB"/>
    <w:rsid w:val="00CC1B08"/>
    <w:rsid w:val="00CC1B8C"/>
    <w:rsid w:val="00CC23AC"/>
    <w:rsid w:val="00CD794A"/>
    <w:rsid w:val="00CE085F"/>
    <w:rsid w:val="00D033A4"/>
    <w:rsid w:val="00D056C2"/>
    <w:rsid w:val="00D062EA"/>
    <w:rsid w:val="00D11D5B"/>
    <w:rsid w:val="00D13248"/>
    <w:rsid w:val="00D16571"/>
    <w:rsid w:val="00D1796E"/>
    <w:rsid w:val="00D207ED"/>
    <w:rsid w:val="00D25990"/>
    <w:rsid w:val="00D31B07"/>
    <w:rsid w:val="00D37650"/>
    <w:rsid w:val="00D410C6"/>
    <w:rsid w:val="00D448CB"/>
    <w:rsid w:val="00D44F9C"/>
    <w:rsid w:val="00D457AE"/>
    <w:rsid w:val="00D470FB"/>
    <w:rsid w:val="00D47B0B"/>
    <w:rsid w:val="00D56008"/>
    <w:rsid w:val="00D56CF0"/>
    <w:rsid w:val="00D57A4C"/>
    <w:rsid w:val="00D61137"/>
    <w:rsid w:val="00D6516C"/>
    <w:rsid w:val="00D666A7"/>
    <w:rsid w:val="00D74DF8"/>
    <w:rsid w:val="00D76A51"/>
    <w:rsid w:val="00D81A0B"/>
    <w:rsid w:val="00D85629"/>
    <w:rsid w:val="00D85C20"/>
    <w:rsid w:val="00D90DDD"/>
    <w:rsid w:val="00DA12B2"/>
    <w:rsid w:val="00DA1897"/>
    <w:rsid w:val="00DA5884"/>
    <w:rsid w:val="00DA7D3E"/>
    <w:rsid w:val="00DC5DDC"/>
    <w:rsid w:val="00DD19F2"/>
    <w:rsid w:val="00DD4018"/>
    <w:rsid w:val="00DE79F2"/>
    <w:rsid w:val="00DF3D56"/>
    <w:rsid w:val="00E001F8"/>
    <w:rsid w:val="00E05F2C"/>
    <w:rsid w:val="00E1330E"/>
    <w:rsid w:val="00E170FA"/>
    <w:rsid w:val="00E175F8"/>
    <w:rsid w:val="00E2362C"/>
    <w:rsid w:val="00E2472A"/>
    <w:rsid w:val="00E27BB7"/>
    <w:rsid w:val="00E32286"/>
    <w:rsid w:val="00E347AE"/>
    <w:rsid w:val="00E407E8"/>
    <w:rsid w:val="00E471E2"/>
    <w:rsid w:val="00E57CCD"/>
    <w:rsid w:val="00E60527"/>
    <w:rsid w:val="00E614CC"/>
    <w:rsid w:val="00E6541F"/>
    <w:rsid w:val="00E70499"/>
    <w:rsid w:val="00E75803"/>
    <w:rsid w:val="00E76040"/>
    <w:rsid w:val="00E80C3F"/>
    <w:rsid w:val="00E85334"/>
    <w:rsid w:val="00E93765"/>
    <w:rsid w:val="00E95048"/>
    <w:rsid w:val="00EA0AFE"/>
    <w:rsid w:val="00EA0DDA"/>
    <w:rsid w:val="00EA68B2"/>
    <w:rsid w:val="00EB20D0"/>
    <w:rsid w:val="00EB407F"/>
    <w:rsid w:val="00EB4CE9"/>
    <w:rsid w:val="00EB5604"/>
    <w:rsid w:val="00EB7375"/>
    <w:rsid w:val="00EC0B8B"/>
    <w:rsid w:val="00EC12C3"/>
    <w:rsid w:val="00EC55D7"/>
    <w:rsid w:val="00ED242A"/>
    <w:rsid w:val="00ED2457"/>
    <w:rsid w:val="00ED4121"/>
    <w:rsid w:val="00ED498C"/>
    <w:rsid w:val="00EE15DC"/>
    <w:rsid w:val="00EE3E45"/>
    <w:rsid w:val="00F00814"/>
    <w:rsid w:val="00F03F94"/>
    <w:rsid w:val="00F05BC8"/>
    <w:rsid w:val="00F07B70"/>
    <w:rsid w:val="00F135E3"/>
    <w:rsid w:val="00F16DAD"/>
    <w:rsid w:val="00F212C7"/>
    <w:rsid w:val="00F23300"/>
    <w:rsid w:val="00F24D2A"/>
    <w:rsid w:val="00F26FC1"/>
    <w:rsid w:val="00F30806"/>
    <w:rsid w:val="00F408B8"/>
    <w:rsid w:val="00F50123"/>
    <w:rsid w:val="00F51223"/>
    <w:rsid w:val="00F53A73"/>
    <w:rsid w:val="00F55161"/>
    <w:rsid w:val="00F56E5E"/>
    <w:rsid w:val="00F611EE"/>
    <w:rsid w:val="00F61DC8"/>
    <w:rsid w:val="00F61FAA"/>
    <w:rsid w:val="00F63792"/>
    <w:rsid w:val="00F7016E"/>
    <w:rsid w:val="00F70B2C"/>
    <w:rsid w:val="00F900A9"/>
    <w:rsid w:val="00F94001"/>
    <w:rsid w:val="00F97240"/>
    <w:rsid w:val="00FA538B"/>
    <w:rsid w:val="00FA67F2"/>
    <w:rsid w:val="00FA6F2B"/>
    <w:rsid w:val="00FC14F3"/>
    <w:rsid w:val="00FC1EA7"/>
    <w:rsid w:val="00FC3D6B"/>
    <w:rsid w:val="00FC5550"/>
    <w:rsid w:val="00FC66AD"/>
    <w:rsid w:val="00FC7C4B"/>
    <w:rsid w:val="00FD4B2F"/>
    <w:rsid w:val="00FD64E6"/>
    <w:rsid w:val="00FE0ADD"/>
    <w:rsid w:val="00FE1ACB"/>
    <w:rsid w:val="00FE4B89"/>
    <w:rsid w:val="00FF048F"/>
    <w:rsid w:val="00FF1A24"/>
    <w:rsid w:val="00FF2DA0"/>
    <w:rsid w:val="00FF4F77"/>
    <w:rsid w:val="00FF53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7F820D-7982-42AE-BCFD-E37F473F5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E004A"/>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CC1B08"/>
    <w:pPr>
      <w:spacing w:after="200" w:line="240" w:lineRule="auto"/>
    </w:pPr>
    <w:rPr>
      <w:i/>
      <w:iCs/>
      <w:color w:val="44546A" w:themeColor="text2"/>
      <w:sz w:val="18"/>
      <w:szCs w:val="18"/>
    </w:rPr>
  </w:style>
  <w:style w:type="paragraph" w:styleId="ListParagraph">
    <w:name w:val="List Paragraph"/>
    <w:basedOn w:val="Normal"/>
    <w:uiPriority w:val="34"/>
    <w:qFormat/>
    <w:rsid w:val="006C5877"/>
    <w:pPr>
      <w:ind w:left="720"/>
      <w:contextualSpacing/>
    </w:pPr>
  </w:style>
  <w:style w:type="character" w:styleId="CommentReference">
    <w:name w:val="annotation reference"/>
    <w:basedOn w:val="DefaultParagraphFont"/>
    <w:uiPriority w:val="99"/>
    <w:semiHidden/>
    <w:unhideWhenUsed/>
    <w:rsid w:val="001C2ADF"/>
    <w:rPr>
      <w:sz w:val="16"/>
      <w:szCs w:val="16"/>
    </w:rPr>
  </w:style>
  <w:style w:type="paragraph" w:styleId="CommentText">
    <w:name w:val="annotation text"/>
    <w:basedOn w:val="Normal"/>
    <w:link w:val="CommentTextChar"/>
    <w:uiPriority w:val="99"/>
    <w:semiHidden/>
    <w:unhideWhenUsed/>
    <w:rsid w:val="001C2ADF"/>
    <w:pPr>
      <w:spacing w:line="240" w:lineRule="auto"/>
    </w:pPr>
    <w:rPr>
      <w:sz w:val="20"/>
      <w:szCs w:val="20"/>
    </w:rPr>
  </w:style>
  <w:style w:type="character" w:customStyle="1" w:styleId="CommentTextChar">
    <w:name w:val="Comment Text Char"/>
    <w:basedOn w:val="DefaultParagraphFont"/>
    <w:link w:val="CommentText"/>
    <w:uiPriority w:val="99"/>
    <w:semiHidden/>
    <w:rsid w:val="001C2ADF"/>
    <w:rPr>
      <w:sz w:val="20"/>
      <w:szCs w:val="20"/>
      <w:lang w:val="en-GB"/>
    </w:rPr>
  </w:style>
  <w:style w:type="paragraph" w:styleId="BalloonText">
    <w:name w:val="Balloon Text"/>
    <w:basedOn w:val="Normal"/>
    <w:link w:val="BalloonTextChar"/>
    <w:uiPriority w:val="99"/>
    <w:semiHidden/>
    <w:unhideWhenUsed/>
    <w:rsid w:val="001C2A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ADF"/>
    <w:rPr>
      <w:rFonts w:ascii="Segoe UI" w:hAnsi="Segoe UI" w:cs="Segoe UI"/>
      <w:sz w:val="18"/>
      <w:szCs w:val="18"/>
      <w:lang w:val="en-GB"/>
    </w:rPr>
  </w:style>
  <w:style w:type="character" w:styleId="PlaceholderText">
    <w:name w:val="Placeholder Text"/>
    <w:basedOn w:val="DefaultParagraphFont"/>
    <w:uiPriority w:val="99"/>
    <w:semiHidden/>
    <w:rsid w:val="00C427C5"/>
    <w:rPr>
      <w:color w:val="808080"/>
    </w:rPr>
  </w:style>
  <w:style w:type="character" w:styleId="Hyperlink">
    <w:name w:val="Hyperlink"/>
    <w:basedOn w:val="DefaultParagraphFont"/>
    <w:uiPriority w:val="99"/>
    <w:unhideWhenUsed/>
    <w:rsid w:val="005A790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859589">
      <w:bodyDiv w:val="1"/>
      <w:marLeft w:val="0"/>
      <w:marRight w:val="0"/>
      <w:marTop w:val="0"/>
      <w:marBottom w:val="0"/>
      <w:divBdr>
        <w:top w:val="none" w:sz="0" w:space="0" w:color="auto"/>
        <w:left w:val="none" w:sz="0" w:space="0" w:color="auto"/>
        <w:bottom w:val="none" w:sz="0" w:space="0" w:color="auto"/>
        <w:right w:val="none" w:sz="0" w:space="0" w:color="auto"/>
      </w:divBdr>
    </w:div>
    <w:div w:id="371343380">
      <w:bodyDiv w:val="1"/>
      <w:marLeft w:val="0"/>
      <w:marRight w:val="0"/>
      <w:marTop w:val="0"/>
      <w:marBottom w:val="0"/>
      <w:divBdr>
        <w:top w:val="none" w:sz="0" w:space="0" w:color="auto"/>
        <w:left w:val="none" w:sz="0" w:space="0" w:color="auto"/>
        <w:bottom w:val="none" w:sz="0" w:space="0" w:color="auto"/>
        <w:right w:val="none" w:sz="0" w:space="0" w:color="auto"/>
      </w:divBdr>
    </w:div>
    <w:div w:id="583682095">
      <w:bodyDiv w:val="1"/>
      <w:marLeft w:val="0"/>
      <w:marRight w:val="0"/>
      <w:marTop w:val="0"/>
      <w:marBottom w:val="0"/>
      <w:divBdr>
        <w:top w:val="none" w:sz="0" w:space="0" w:color="auto"/>
        <w:left w:val="none" w:sz="0" w:space="0" w:color="auto"/>
        <w:bottom w:val="none" w:sz="0" w:space="0" w:color="auto"/>
        <w:right w:val="none" w:sz="0" w:space="0" w:color="auto"/>
      </w:divBdr>
    </w:div>
    <w:div w:id="690573521">
      <w:bodyDiv w:val="1"/>
      <w:marLeft w:val="0"/>
      <w:marRight w:val="0"/>
      <w:marTop w:val="0"/>
      <w:marBottom w:val="0"/>
      <w:divBdr>
        <w:top w:val="none" w:sz="0" w:space="0" w:color="auto"/>
        <w:left w:val="none" w:sz="0" w:space="0" w:color="auto"/>
        <w:bottom w:val="none" w:sz="0" w:space="0" w:color="auto"/>
        <w:right w:val="none" w:sz="0" w:space="0" w:color="auto"/>
      </w:divBdr>
    </w:div>
    <w:div w:id="1057436864">
      <w:bodyDiv w:val="1"/>
      <w:marLeft w:val="0"/>
      <w:marRight w:val="0"/>
      <w:marTop w:val="0"/>
      <w:marBottom w:val="0"/>
      <w:divBdr>
        <w:top w:val="none" w:sz="0" w:space="0" w:color="auto"/>
        <w:left w:val="none" w:sz="0" w:space="0" w:color="auto"/>
        <w:bottom w:val="none" w:sz="0" w:space="0" w:color="auto"/>
        <w:right w:val="none" w:sz="0" w:space="0" w:color="auto"/>
      </w:divBdr>
    </w:div>
    <w:div w:id="1082217304">
      <w:bodyDiv w:val="1"/>
      <w:marLeft w:val="0"/>
      <w:marRight w:val="0"/>
      <w:marTop w:val="0"/>
      <w:marBottom w:val="0"/>
      <w:divBdr>
        <w:top w:val="none" w:sz="0" w:space="0" w:color="auto"/>
        <w:left w:val="none" w:sz="0" w:space="0" w:color="auto"/>
        <w:bottom w:val="none" w:sz="0" w:space="0" w:color="auto"/>
        <w:right w:val="none" w:sz="0" w:space="0" w:color="auto"/>
      </w:divBdr>
    </w:div>
    <w:div w:id="1158964770">
      <w:bodyDiv w:val="1"/>
      <w:marLeft w:val="0"/>
      <w:marRight w:val="0"/>
      <w:marTop w:val="0"/>
      <w:marBottom w:val="0"/>
      <w:divBdr>
        <w:top w:val="none" w:sz="0" w:space="0" w:color="auto"/>
        <w:left w:val="none" w:sz="0" w:space="0" w:color="auto"/>
        <w:bottom w:val="none" w:sz="0" w:space="0" w:color="auto"/>
        <w:right w:val="none" w:sz="0" w:space="0" w:color="auto"/>
      </w:divBdr>
    </w:div>
    <w:div w:id="1413702110">
      <w:bodyDiv w:val="1"/>
      <w:marLeft w:val="0"/>
      <w:marRight w:val="0"/>
      <w:marTop w:val="0"/>
      <w:marBottom w:val="0"/>
      <w:divBdr>
        <w:top w:val="none" w:sz="0" w:space="0" w:color="auto"/>
        <w:left w:val="none" w:sz="0" w:space="0" w:color="auto"/>
        <w:bottom w:val="none" w:sz="0" w:space="0" w:color="auto"/>
        <w:right w:val="none" w:sz="0" w:space="0" w:color="auto"/>
      </w:divBdr>
    </w:div>
    <w:div w:id="1448507677">
      <w:bodyDiv w:val="1"/>
      <w:marLeft w:val="0"/>
      <w:marRight w:val="0"/>
      <w:marTop w:val="0"/>
      <w:marBottom w:val="0"/>
      <w:divBdr>
        <w:top w:val="none" w:sz="0" w:space="0" w:color="auto"/>
        <w:left w:val="none" w:sz="0" w:space="0" w:color="auto"/>
        <w:bottom w:val="none" w:sz="0" w:space="0" w:color="auto"/>
        <w:right w:val="none" w:sz="0" w:space="0" w:color="auto"/>
      </w:divBdr>
    </w:div>
    <w:div w:id="1614360871">
      <w:bodyDiv w:val="1"/>
      <w:marLeft w:val="0"/>
      <w:marRight w:val="0"/>
      <w:marTop w:val="0"/>
      <w:marBottom w:val="0"/>
      <w:divBdr>
        <w:top w:val="none" w:sz="0" w:space="0" w:color="auto"/>
        <w:left w:val="none" w:sz="0" w:space="0" w:color="auto"/>
        <w:bottom w:val="none" w:sz="0" w:space="0" w:color="auto"/>
        <w:right w:val="none" w:sz="0" w:space="0" w:color="auto"/>
      </w:divBdr>
    </w:div>
    <w:div w:id="1801415512">
      <w:bodyDiv w:val="1"/>
      <w:marLeft w:val="0"/>
      <w:marRight w:val="0"/>
      <w:marTop w:val="0"/>
      <w:marBottom w:val="0"/>
      <w:divBdr>
        <w:top w:val="none" w:sz="0" w:space="0" w:color="auto"/>
        <w:left w:val="none" w:sz="0" w:space="0" w:color="auto"/>
        <w:bottom w:val="none" w:sz="0" w:space="0" w:color="auto"/>
        <w:right w:val="none" w:sz="0" w:space="0" w:color="auto"/>
      </w:divBdr>
    </w:div>
    <w:div w:id="1840080891">
      <w:bodyDiv w:val="1"/>
      <w:marLeft w:val="0"/>
      <w:marRight w:val="0"/>
      <w:marTop w:val="0"/>
      <w:marBottom w:val="0"/>
      <w:divBdr>
        <w:top w:val="none" w:sz="0" w:space="0" w:color="auto"/>
        <w:left w:val="none" w:sz="0" w:space="0" w:color="auto"/>
        <w:bottom w:val="none" w:sz="0" w:space="0" w:color="auto"/>
        <w:right w:val="none" w:sz="0" w:space="0" w:color="auto"/>
      </w:divBdr>
    </w:div>
    <w:div w:id="1885748515">
      <w:bodyDiv w:val="1"/>
      <w:marLeft w:val="0"/>
      <w:marRight w:val="0"/>
      <w:marTop w:val="0"/>
      <w:marBottom w:val="0"/>
      <w:divBdr>
        <w:top w:val="none" w:sz="0" w:space="0" w:color="auto"/>
        <w:left w:val="none" w:sz="0" w:space="0" w:color="auto"/>
        <w:bottom w:val="none" w:sz="0" w:space="0" w:color="auto"/>
        <w:right w:val="none" w:sz="0" w:space="0" w:color="auto"/>
      </w:divBdr>
    </w:div>
    <w:div w:id="1887644379">
      <w:bodyDiv w:val="1"/>
      <w:marLeft w:val="0"/>
      <w:marRight w:val="0"/>
      <w:marTop w:val="0"/>
      <w:marBottom w:val="0"/>
      <w:divBdr>
        <w:top w:val="none" w:sz="0" w:space="0" w:color="auto"/>
        <w:left w:val="none" w:sz="0" w:space="0" w:color="auto"/>
        <w:bottom w:val="none" w:sz="0" w:space="0" w:color="auto"/>
        <w:right w:val="none" w:sz="0" w:space="0" w:color="auto"/>
      </w:divBdr>
    </w:div>
    <w:div w:id="1932203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lex.jenkins@inl.int"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eh03</b:Tag>
    <b:SourceType>JournalArticle</b:SourceType>
    <b:Guid>{819D82F7-0FF9-42A5-83EC-5417C85D5955}</b:Guid>
    <b:Title>Magnetoresistive random access memory using magnetic tunnel junctions</b:Title>
    <b:Year>2003</b:Year>
    <b:JournalName>Proceedings of the IEEE</b:JournalName>
    <b:Pages>703 - 714</b:Pages>
    <b:Author>
      <b:Author>
        <b:NameList>
          <b:Person>
            <b:Last>Tehrani</b:Last>
            <b:First>S.</b:First>
          </b:Person>
          <b:Person>
            <b:Last>Slaughter</b:Last>
            <b:First>J. M.</b:First>
          </b:Person>
          <b:Person>
            <b:Last>Deherrera</b:Last>
            <b:First>M.</b:First>
          </b:Person>
          <b:Person>
            <b:Last>Engel</b:Last>
            <b:First>B. N.</b:First>
          </b:Person>
          <b:Person>
            <b:Last>Rizzo</b:Last>
            <b:First>N. D.</b:First>
          </b:Person>
          <b:Person>
            <b:Last>Salter</b:Last>
            <b:First>J.</b:First>
          </b:Person>
          <b:Person>
            <b:Last>Durlam</b:Last>
            <b:First>M.</b:First>
          </b:Person>
          <b:Person>
            <b:Last>Dave</b:Last>
            <b:First>R. W.</b:First>
          </b:Person>
          <b:Person>
            <b:Last>Janesky</b:Last>
            <b:First>J.</b:First>
          </b:Person>
          <b:Person>
            <b:Last>Butcher</b:Last>
            <b:First>B.</b:First>
          </b:Person>
          <b:Person>
            <b:Last>Smith</b:Last>
            <b:First>K.</b:First>
          </b:Person>
          <b:Person>
            <b:Last>Grynkewich</b:Last>
            <b:First>G.</b:First>
          </b:Person>
        </b:NameList>
      </b:Author>
    </b:Author>
    <b:Volume>91</b:Volume>
    <b:RefOrder>2</b:RefOrder>
  </b:Source>
</b:Sources>
</file>

<file path=customXml/itemProps1.xml><?xml version="1.0" encoding="utf-8"?>
<ds:datastoreItem xmlns:ds="http://schemas.openxmlformats.org/officeDocument/2006/customXml" ds:itemID="{89E1B7BC-54C6-4C7D-97C1-442E40AF5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332</Words>
  <Characters>189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INL</Company>
  <LinksUpToDate>false</LinksUpToDate>
  <CharactersWithSpaces>2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Jenkins</dc:creator>
  <cp:keywords/>
  <dc:description/>
  <cp:lastModifiedBy>Alex Jenkins</cp:lastModifiedBy>
  <cp:revision>3</cp:revision>
  <cp:lastPrinted>2019-04-04T09:28:00Z</cp:lastPrinted>
  <dcterms:created xsi:type="dcterms:W3CDTF">2020-05-11T13:51:00Z</dcterms:created>
  <dcterms:modified xsi:type="dcterms:W3CDTF">2020-05-1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hysical-review-a</vt:lpwstr>
  </property>
  <property fmtid="{D5CDD505-2E9C-101B-9397-08002B2CF9AE}" pid="17" name="Mendeley Recent Style Name 7_1">
    <vt:lpwstr>Physical Review A</vt:lpwstr>
  </property>
  <property fmtid="{D5CDD505-2E9C-101B-9397-08002B2CF9AE}" pid="18" name="Mendeley Recent Style Id 8_1">
    <vt:lpwstr>http://csl.mendeley.com/styles/463807631/american-physics-society</vt:lpwstr>
  </property>
  <property fmtid="{D5CDD505-2E9C-101B-9397-08002B2CF9AE}" pid="19" name="Mendeley Recent Style Name 8_1">
    <vt:lpwstr>Physical Review Applie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cabb9f0-bd5c-35da-ab41-9aa016e124f3</vt:lpwstr>
  </property>
  <property fmtid="{D5CDD505-2E9C-101B-9397-08002B2CF9AE}" pid="24" name="Mendeley Citation Style_1">
    <vt:lpwstr>http://www.zotero.org/styles/nature</vt:lpwstr>
  </property>
</Properties>
</file>